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C1C" w:rsidRPr="00AB4C1C" w:rsidRDefault="007F64ED" w:rsidP="007F64E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S3 </w:t>
      </w:r>
      <w:r w:rsidRPr="007F64ED">
        <w:rPr>
          <w:rFonts w:ascii="Times New Roman" w:eastAsia="宋体" w:hAnsi="Times New Roman" w:cs="Times New Roman"/>
          <w:sz w:val="24"/>
          <w:szCs w:val="24"/>
        </w:rPr>
        <w:t>The target sequences and shRNA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768"/>
        <w:gridCol w:w="2163"/>
        <w:gridCol w:w="5503"/>
      </w:tblGrid>
      <w:tr w:rsidR="007F64ED" w:rsidRPr="007F64ED" w:rsidTr="00B3465D">
        <w:trPr>
          <w:trHeight w:val="312"/>
        </w:trPr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4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arget sequence</w:t>
            </w:r>
          </w:p>
        </w:tc>
        <w:tc>
          <w:tcPr>
            <w:tcW w:w="550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shRNA sequences (5'-3')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RRM1</w:t>
            </w:r>
          </w:p>
        </w:tc>
        <w:tc>
          <w:tcPr>
            <w:tcW w:w="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2073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GTGCACAGAAATAGTGGAGTA</w:t>
            </w:r>
          </w:p>
        </w:tc>
        <w:tc>
          <w:tcPr>
            <w:tcW w:w="55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GTGCACAGAAATAGTGGAGTActcgagTACTCCACTATTTCTGTGCAC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GTGCACAGAAATAGTGGAGTActcgagTACTCCACTATTTCTGTGCAC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RRM1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2074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GGACAAGACCAGCGGCT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AAGGACAAGACCAGCGGCTAActcgagTTAGCCGCTGGTCTTGTCCTT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AAGGACAAGACCAGCGGCTAActcgagTTAGCCGCTGGTCTTGTCCTT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RRM1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2075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ATGAAACGAGTGGAGACT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CATGAAACGAGTGGAGACTAActcgagTTAGTCTCCACTCGTTTCAT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ATGAAACGAGTGGAGACTAActcgagTTAGTCTCCACTCGTTTCA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DC16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28779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ATGGAAGAGCCCATCAAT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CATGGAAGAGCCCATCAATAActcgagTTATTGATGGGCTCTTCCAT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ATGGAAGAGCCCATCAATAActcgagTTATTGATGGGCTCTTCCA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DC16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28780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TCTGTAGTAATGGAGAAAG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TCTGTAGTAATGGAGAAAGActcgagTCTTTCTCCATTACTACAGA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TCTGTAGTAATGGAGAAAGActcgagTCTTTCTCCATTACTACAGAA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DC16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28781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GCTTTGAAGCTTGATGTCT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AGCTTTGAAGCTTGATGTCTActcgagTAGACATCAAGCTTCAAAGCT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AGCTTTGAAGCTTGATGTCTActcgagTAGACATCAAGCTTCAAAGCT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LTA4H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23775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AGGACACTCCTTCTGTGA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CAGGACACTCCTTCTGTGAAActcgagTTTCACAGAAGGAGTGTCCT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AGGACACTCCTTCTGTGAAActcgagTTTCACAGAAGGAGTGTCC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LTA4H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23776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TGGAGAAAGACAAAGTTAC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TGGAGAAAGACAAAGTTACActcgagTGTAACTTTGTCTTTCTCCA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TGGAGAAAGACAAAGTTACActcgagTGTAACTTTGTCTTTCTCCAA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LTA4</w:t>
            </w: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H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br-2</w:t>
            </w: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3777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TGAGAAAGAG</w:t>
            </w: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AGGTGGA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cggCTGAGAAAGAGCAGGTGGAAActcgagTTTC</w:t>
            </w: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ACCTGCTCTTTCTCA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TGAGAAAGAGCAGGTGGAAActcgagTTTCCACCTGCTCTTTCTCA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1370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AGTACAAGGCCACAGACTTT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CAGTACAAGGCCACAGACTTTctcgagAAAGTCTGTGGCCTTGTACT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AGTACAAGGCCACAGACTTTctcgagAAAGTCTGTGGCCTTGTAC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1371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TGCAAGAACTATGACGGAG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CTGCAAGAACTATGACGGAGActcgagTCTCCGTCATAGTTCTTGCA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TGCAAGAACTATGACGGAGActcgagTCTCCGTCATAGTTCTTGCA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1372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GGGAAGACGATTGAGGCTG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GGGAAGACGATTGAGGCTGActcgagTCAGCCTCAATCGTCTTCCC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GGGAAGACGATTGAGGCTGActcgagTCAGCCTCAATCGTCTTCCCA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4188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CCTGCAAAGTTCTTGGGC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CCTGCAAAGTTCTTGGGCAActcgagTTGCCCAAGAACTTTGCAGG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CCTGCAAAGTTCTTGGGCAActcgagTTGCCCAAGAACTTTGCAGGA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4189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TTTGATAAGCTGGTGTGT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ATTTGATAAGCTGGTGTGTAActcgagTTACACACCAGCTTATCAAAT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ATTTGATAAGCTGGTGTGTAActcgagTTACACACCAGCTTATCAAAT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4190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TGTACAAACGCTGTTGGCT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CTGTACAAACGCTGTTGGCTActcgagTAGCCAACAGCGTTTGTACA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TGTACAAACGCTGTTGGCTActcgagTAGCCAACAGCGTTTGTACA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MPS-1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10605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ACCATCTCAATAAACACAT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AAACCATCTCAATAAACACATTTCAAGAGAATGTGTTTATTGAGATGGTTT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AAACCATCTCAATAAACACATTCTCTTGAAATGTGTTTATTGAGATGGTTT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MPS-1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00209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CGGTCTTTAGCCATGCAC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ACGGTCTTTAGCCATGCACAATTCAAGAGATTGTGCATGGCTAAAGACCGT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ACGGTCTTTAGCCATGCACAATTCAAGAGATTGTGCATGGCTAAAGACCGT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MPS-1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00210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GCCCAGGATGCTATAAAATC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GCCCAGGATGCTATAAAATCATTCAAGAGATGATTTTATAGCATCCTGGGC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GCCCAGGATGCTATAAAATCATTCAAGAGATGATTTTATAGCATCCTGGGC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LP2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15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ACCTGATCACCTCCATTGTT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ACCTGATCACCTCCATTGTTctcgagAACAATGGAGGTGATCAGGT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ACCTGATCACCTCCATTGTTctcgagAACAATGGAGGTGATCAGGTA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LP2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16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TTCGGCAGCCAAGACAT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CCGTTCGGCAGCCAAGACATActcgagTATGTCTTGGCTGCCGAACG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CGTTCGGCAGCCAAGACATActcgagTATGTCTTGGCTGCCGAACG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LP2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17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TGTTTGCTGAGATTATATT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CCTGTTTGCTGAGATTATATTctcgagAATATAATCTCAGCAAACAG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CTGTTTGCTGAGATTATATTctcgagAATATAATCTCAGCAAACAG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NMD3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18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GCAGCATAGTCCAAGATAT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GCAGCATAGTCCAAGATATActcgagTATATCTTGGACTATGCTGC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GCAGCATAGTCCAAGATATActcgagTATATCTTGGACTATGCTGCA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NMD3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19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AGAGTAGAAGCTAAGGATTT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AGAGTAGAAGCTAAGGATTTctcgagAAATCCTTAGCTTCTACTCT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AGAGTAGAAGCTAAGGATTTctcgagAAATCCTTAGCTTCTACTCTA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NMD3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20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TCAGCCAAGGTATTCCGA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ATCAGCCAAGGTATTCCGAAActcgagTTTCGGAATACCTTGGCTGAT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ATCAGCCAAGGTATTCCGAAActcgagTTTCGGAATACCTTGGCTGAT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ODF2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21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AGCTAGAACGCTGTGACA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CAGCTAGAACGCTGTGACAAActcgagTTTGTCACAGCGTTCTAGCTG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CAGCTAGAACGCTGTGACAAActcgagTTTGTCACAGCGTTCTAGC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ODF2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22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AAGGCAGAAGTGGAGGCCAT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AAGGCAGAAGTGGAGGCCATctcgagATGGCCTCCACTTCTGCCTT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AAGGCAGAAGTGGAGGCCATctcgagA</w:t>
            </w: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GGCCTCCACTTCTGCCTTA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ODF2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23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GAGCACATTTGAGGAGACC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GAGCACATTTGAGGAGACCAActcgagTTGGTCTCCTCAAATGTGCTC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GAGCACATTTGAGGAGACCAActcgagTTGGTCTCCTCAAATGTGCTC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RHOBTB3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24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GTGGGAAGAATTGGAAGAAG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GTGGGAAGAATTGGAAGAAGActcgagTCTTCTTCCAATTCTTCCCAC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GTGGGAAGAATTGGAAGAAGActcgagTCTTCTTCCAATTCTTCCCAC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RHOBTB3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25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GGTAATTACATGGAAGCAA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GGTAATTACATGGAAGCAAActcgagTTTGCTTCCATGTAATTACC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GGTAATTACATGGAAGCAAActcgagTTTGCTTCCATGTAATTACCA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RHOBTB3</w:t>
            </w:r>
          </w:p>
        </w:tc>
        <w:tc>
          <w:tcPr>
            <w:tcW w:w="24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Pbr-31526</w:t>
            </w:r>
          </w:p>
        </w:tc>
        <w:tc>
          <w:tcPr>
            <w:tcW w:w="216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TCCCGGAAATGTCGTTGCTTA</w:t>
            </w:r>
          </w:p>
        </w:tc>
        <w:tc>
          <w:tcPr>
            <w:tcW w:w="5502" w:type="dxa"/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ccggTCCCGGAAATGTCGTTGCTTActcgagTAAGCAACGACATTTCCGGGAtttttg</w:t>
            </w:r>
          </w:p>
        </w:tc>
      </w:tr>
      <w:tr w:rsidR="007F64ED" w:rsidRPr="007F64ED" w:rsidTr="00B3465D">
        <w:trPr>
          <w:trHeight w:val="312"/>
        </w:trPr>
        <w:tc>
          <w:tcPr>
            <w:tcW w:w="138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6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F64ED" w:rsidRPr="007F64ED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64ED">
              <w:rPr>
                <w:rFonts w:ascii="Times New Roman" w:eastAsia="宋体" w:hAnsi="Times New Roman" w:cs="Times New Roman"/>
                <w:sz w:val="24"/>
                <w:szCs w:val="24"/>
              </w:rPr>
              <w:t>aattcaaaaaTCCCGGAAATGTCGTTGCTTActcgagTAAGCAACGACATTTCCGGGA</w:t>
            </w:r>
          </w:p>
        </w:tc>
      </w:tr>
    </w:tbl>
    <w:p w:rsidR="00AB4C1C" w:rsidRPr="007F64ED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p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37E2" w:rsidRDefault="002137E2" w:rsidP="00086447">
      <w:r>
        <w:separator/>
      </w:r>
    </w:p>
  </w:endnote>
  <w:endnote w:type="continuationSeparator" w:id="0">
    <w:p w:rsidR="002137E2" w:rsidRDefault="002137E2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37E2" w:rsidRDefault="002137E2" w:rsidP="00086447">
      <w:r>
        <w:separator/>
      </w:r>
    </w:p>
  </w:footnote>
  <w:footnote w:type="continuationSeparator" w:id="0">
    <w:p w:rsidR="002137E2" w:rsidRDefault="002137E2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6447"/>
    <w:rsid w:val="00037440"/>
    <w:rsid w:val="000802A2"/>
    <w:rsid w:val="00086447"/>
    <w:rsid w:val="000E046B"/>
    <w:rsid w:val="001212AD"/>
    <w:rsid w:val="002137E2"/>
    <w:rsid w:val="00233E52"/>
    <w:rsid w:val="00270F35"/>
    <w:rsid w:val="002E44DE"/>
    <w:rsid w:val="00330F7C"/>
    <w:rsid w:val="003A7635"/>
    <w:rsid w:val="003E1263"/>
    <w:rsid w:val="00465714"/>
    <w:rsid w:val="005E642D"/>
    <w:rsid w:val="00682EC1"/>
    <w:rsid w:val="00706A4A"/>
    <w:rsid w:val="00776FF2"/>
    <w:rsid w:val="007A63B6"/>
    <w:rsid w:val="007B0E72"/>
    <w:rsid w:val="007C1CE3"/>
    <w:rsid w:val="007F64ED"/>
    <w:rsid w:val="0085354A"/>
    <w:rsid w:val="008E5425"/>
    <w:rsid w:val="00993419"/>
    <w:rsid w:val="00995D9E"/>
    <w:rsid w:val="00A83093"/>
    <w:rsid w:val="00AA3EDC"/>
    <w:rsid w:val="00AB4C1C"/>
    <w:rsid w:val="00B3465D"/>
    <w:rsid w:val="00BC6F3A"/>
    <w:rsid w:val="00BD0008"/>
    <w:rsid w:val="00CD125A"/>
    <w:rsid w:val="00CD2FC5"/>
    <w:rsid w:val="00D503B2"/>
    <w:rsid w:val="00E247A0"/>
    <w:rsid w:val="00E7496E"/>
    <w:rsid w:val="00F2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737</Words>
  <Characters>4205</Characters>
  <Application>Microsoft Office Word</Application>
  <DocSecurity>0</DocSecurity>
  <Lines>35</Lines>
  <Paragraphs>9</Paragraphs>
  <ScaleCrop>false</ScaleCrop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Sirius</cp:lastModifiedBy>
  <cp:revision>26</cp:revision>
  <dcterms:created xsi:type="dcterms:W3CDTF">2010-10-10T08:47:00Z</dcterms:created>
  <dcterms:modified xsi:type="dcterms:W3CDTF">2019-07-12T07:03:00Z</dcterms:modified>
</cp:coreProperties>
</file>